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0DF27" w14:textId="77777777" w:rsidR="00181D67" w:rsidRPr="00F93507" w:rsidRDefault="00181D67" w:rsidP="00181D67">
      <w:r>
        <w:rPr>
          <w:b/>
        </w:rPr>
        <w:t xml:space="preserve">S1 Table. </w:t>
      </w:r>
      <w:r w:rsidRPr="00F93507">
        <w:t>Q</w:t>
      </w:r>
      <w:r>
        <w:t>uality assessment</w:t>
      </w:r>
      <w:r w:rsidRPr="00F93507">
        <w:t xml:space="preserve"> for 13 cross-sectional studies (adapted version of JBI checklist supplemented with Freedman criteria)</w:t>
      </w:r>
    </w:p>
    <w:tbl>
      <w:tblPr>
        <w:tblStyle w:val="TableGrid"/>
        <w:tblW w:w="1448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43"/>
        <w:gridCol w:w="1232"/>
        <w:gridCol w:w="1281"/>
        <w:gridCol w:w="1287"/>
        <w:gridCol w:w="1290"/>
        <w:gridCol w:w="1336"/>
        <w:gridCol w:w="1336"/>
        <w:gridCol w:w="1318"/>
        <w:gridCol w:w="1152"/>
        <w:gridCol w:w="1231"/>
        <w:gridCol w:w="959"/>
        <w:gridCol w:w="918"/>
      </w:tblGrid>
      <w:tr w:rsidR="00181D67" w:rsidRPr="00EF4865" w14:paraId="1B6D4932" w14:textId="77777777" w:rsidTr="00D12F17">
        <w:trPr>
          <w:trHeight w:val="610"/>
        </w:trPr>
        <w:tc>
          <w:tcPr>
            <w:tcW w:w="1143" w:type="dxa"/>
            <w:shd w:val="clear" w:color="auto" w:fill="F2F2F2" w:themeFill="background1" w:themeFillShade="F2"/>
          </w:tcPr>
          <w:p w14:paraId="6AFD9922" w14:textId="77777777" w:rsidR="00181D67" w:rsidRPr="00EF4865" w:rsidRDefault="00181D67" w:rsidP="00D12F17">
            <w:pPr>
              <w:rPr>
                <w:sz w:val="20"/>
              </w:rPr>
            </w:pPr>
            <w:r w:rsidRPr="00EF4865">
              <w:rPr>
                <w:sz w:val="20"/>
              </w:rPr>
              <w:t>Study (year)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1DE88F8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S</w:t>
            </w:r>
            <w:r w:rsidRPr="00E27DC6">
              <w:rPr>
                <w:sz w:val="20"/>
              </w:rPr>
              <w:t>ample frame appropriate to address the target population?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7DD651A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S</w:t>
            </w:r>
            <w:r w:rsidRPr="00E27DC6">
              <w:rPr>
                <w:sz w:val="20"/>
              </w:rPr>
              <w:t>tudy participants recruited in an appropriate way?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2207754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S</w:t>
            </w:r>
            <w:r w:rsidRPr="00E27DC6">
              <w:rPr>
                <w:sz w:val="20"/>
              </w:rPr>
              <w:t>ample size adequate?</w:t>
            </w:r>
          </w:p>
        </w:tc>
        <w:tc>
          <w:tcPr>
            <w:tcW w:w="1290" w:type="dxa"/>
            <w:shd w:val="clear" w:color="auto" w:fill="F2F2F2" w:themeFill="background1" w:themeFillShade="F2"/>
          </w:tcPr>
          <w:p w14:paraId="132BA16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S</w:t>
            </w:r>
            <w:r w:rsidRPr="008E4D61">
              <w:rPr>
                <w:sz w:val="20"/>
              </w:rPr>
              <w:t>tudy subjects and setting described in detail?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0BDAC5A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D</w:t>
            </w:r>
            <w:r w:rsidRPr="00CF1A84">
              <w:rPr>
                <w:rFonts w:ascii="Calibri" w:hAnsi="Calibri"/>
                <w:color w:val="000000"/>
                <w:sz w:val="20"/>
              </w:rPr>
              <w:t>ata analysis conducted with sufficient coverage of the identified sample?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2DC7E9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V</w:t>
            </w:r>
            <w:r w:rsidRPr="00A206C4">
              <w:rPr>
                <w:sz w:val="20"/>
              </w:rPr>
              <w:t>alid methods used for the identification of the condition?</w:t>
            </w:r>
          </w:p>
        </w:tc>
        <w:tc>
          <w:tcPr>
            <w:tcW w:w="1318" w:type="dxa"/>
            <w:shd w:val="clear" w:color="auto" w:fill="F2F2F2" w:themeFill="background1" w:themeFillShade="F2"/>
          </w:tcPr>
          <w:p w14:paraId="3FF13D2C" w14:textId="77777777" w:rsidR="00181D67" w:rsidRPr="00107F41" w:rsidRDefault="00181D67" w:rsidP="00D12F17">
            <w:pPr>
              <w:rPr>
                <w:b/>
                <w:sz w:val="20"/>
              </w:rPr>
            </w:pPr>
            <w:r w:rsidRPr="00525EA4">
              <w:rPr>
                <w:b/>
                <w:sz w:val="20"/>
              </w:rPr>
              <w:t>Was the</w:t>
            </w:r>
            <w:r>
              <w:rPr>
                <w:b/>
                <w:sz w:val="20"/>
              </w:rPr>
              <w:t xml:space="preserve"> response rate adequate, and if</w:t>
            </w:r>
            <w:r w:rsidRPr="00525EA4">
              <w:rPr>
                <w:b/>
                <w:sz w:val="20"/>
              </w:rPr>
              <w:t xml:space="preserve"> not, was the low response rate managed appropriately?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24C4A46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Condition </w:t>
            </w:r>
            <w:r w:rsidRPr="003C73CA">
              <w:rPr>
                <w:sz w:val="20"/>
              </w:rPr>
              <w:t>measured in a sta</w:t>
            </w:r>
            <w:r>
              <w:rPr>
                <w:sz w:val="20"/>
              </w:rPr>
              <w:t>ndard, reliable way for all participants</w:t>
            </w:r>
            <w:r w:rsidRPr="003C73CA">
              <w:rPr>
                <w:sz w:val="20"/>
              </w:rPr>
              <w:t>?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26E451C6" w14:textId="77777777" w:rsidR="00181D67" w:rsidRPr="00107F41" w:rsidRDefault="00181D67" w:rsidP="00D12F17">
            <w:pPr>
              <w:rPr>
                <w:b/>
                <w:sz w:val="20"/>
              </w:rPr>
            </w:pPr>
            <w:r w:rsidRPr="00107F41">
              <w:rPr>
                <w:b/>
                <w:sz w:val="20"/>
              </w:rPr>
              <w:t>Quality of outcome measures (Detailed self-reports; Global self-reports; none)</w:t>
            </w:r>
          </w:p>
        </w:tc>
        <w:tc>
          <w:tcPr>
            <w:tcW w:w="959" w:type="dxa"/>
            <w:shd w:val="clear" w:color="auto" w:fill="F2F2F2" w:themeFill="background1" w:themeFillShade="F2"/>
          </w:tcPr>
          <w:p w14:paraId="2021D58D" w14:textId="77777777" w:rsidR="00181D67" w:rsidRPr="00107F41" w:rsidRDefault="00181D67" w:rsidP="00D12F17">
            <w:pPr>
              <w:rPr>
                <w:b/>
                <w:sz w:val="20"/>
              </w:rPr>
            </w:pPr>
            <w:r w:rsidRPr="00107F41">
              <w:rPr>
                <w:b/>
                <w:sz w:val="20"/>
              </w:rPr>
              <w:t>Proxy, % (&lt;10; 10-20; &gt;20)</w:t>
            </w:r>
          </w:p>
        </w:tc>
        <w:tc>
          <w:tcPr>
            <w:tcW w:w="918" w:type="dxa"/>
            <w:shd w:val="clear" w:color="auto" w:fill="F2F2F2" w:themeFill="background1" w:themeFillShade="F2"/>
          </w:tcPr>
          <w:p w14:paraId="4D0A33AD" w14:textId="77777777" w:rsidR="00181D67" w:rsidRPr="00107F41" w:rsidRDefault="00181D67" w:rsidP="00D12F17">
            <w:pPr>
              <w:rPr>
                <w:b/>
                <w:sz w:val="20"/>
              </w:rPr>
            </w:pPr>
            <w:r w:rsidRPr="00107F41">
              <w:rPr>
                <w:b/>
                <w:sz w:val="20"/>
              </w:rPr>
              <w:t>Missing data, % (&lt;5; 5-10; &gt;10)</w:t>
            </w:r>
          </w:p>
        </w:tc>
      </w:tr>
      <w:tr w:rsidR="00181D67" w:rsidRPr="00EF4865" w14:paraId="7468F002" w14:textId="77777777" w:rsidTr="00D12F17">
        <w:trPr>
          <w:trHeight w:val="576"/>
        </w:trPr>
        <w:tc>
          <w:tcPr>
            <w:tcW w:w="1143" w:type="dxa"/>
          </w:tcPr>
          <w:p w14:paraId="4A9DB25E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proofErr w:type="spellStart"/>
            <w:r w:rsidRPr="00F517BD">
              <w:rPr>
                <w:color w:val="000000"/>
                <w:sz w:val="20"/>
              </w:rPr>
              <w:t>Bronnum</w:t>
            </w:r>
            <w:proofErr w:type="spellEnd"/>
            <w:r w:rsidRPr="00F517BD">
              <w:rPr>
                <w:color w:val="000000"/>
                <w:sz w:val="20"/>
              </w:rPr>
              <w:t>-Hansen (</w:t>
            </w:r>
            <w:proofErr w:type="gramStart"/>
            <w:r w:rsidRPr="00F517BD">
              <w:rPr>
                <w:color w:val="000000"/>
                <w:sz w:val="20"/>
              </w:rPr>
              <w:t>2006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3]</w:t>
            </w:r>
          </w:p>
        </w:tc>
        <w:tc>
          <w:tcPr>
            <w:tcW w:w="1232" w:type="dxa"/>
          </w:tcPr>
          <w:p w14:paraId="1ED0AAA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462E73D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7" w:type="dxa"/>
          </w:tcPr>
          <w:p w14:paraId="7F20113E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0C42728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336" w:type="dxa"/>
          </w:tcPr>
          <w:p w14:paraId="6C31955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36" w:type="dxa"/>
          </w:tcPr>
          <w:p w14:paraId="453A153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604C182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152" w:type="dxa"/>
          </w:tcPr>
          <w:p w14:paraId="6248373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1" w:type="dxa"/>
          </w:tcPr>
          <w:p w14:paraId="077BDE2E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Fair</w:t>
            </w:r>
          </w:p>
        </w:tc>
        <w:tc>
          <w:tcPr>
            <w:tcW w:w="959" w:type="dxa"/>
          </w:tcPr>
          <w:p w14:paraId="360734F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4D87F904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</w:tr>
      <w:tr w:rsidR="00181D67" w:rsidRPr="00EF4865" w14:paraId="051109EA" w14:textId="77777777" w:rsidTr="00D12F17">
        <w:trPr>
          <w:trHeight w:val="610"/>
        </w:trPr>
        <w:tc>
          <w:tcPr>
            <w:tcW w:w="1143" w:type="dxa"/>
          </w:tcPr>
          <w:p w14:paraId="78CC6998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proofErr w:type="spellStart"/>
            <w:r w:rsidRPr="00F517BD">
              <w:rPr>
                <w:color w:val="000000"/>
                <w:sz w:val="20"/>
              </w:rPr>
              <w:t>Campolina</w:t>
            </w:r>
            <w:proofErr w:type="spellEnd"/>
            <w:r w:rsidRPr="00F517BD">
              <w:rPr>
                <w:color w:val="000000"/>
                <w:sz w:val="20"/>
              </w:rPr>
              <w:t xml:space="preserve"> (</w:t>
            </w:r>
            <w:proofErr w:type="gramStart"/>
            <w:r w:rsidRPr="00F517BD">
              <w:rPr>
                <w:color w:val="000000"/>
                <w:sz w:val="20"/>
              </w:rPr>
              <w:t>2013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12]</w:t>
            </w:r>
          </w:p>
        </w:tc>
        <w:tc>
          <w:tcPr>
            <w:tcW w:w="1232" w:type="dxa"/>
          </w:tcPr>
          <w:p w14:paraId="54FBE99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5F3C81E5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7" w:type="dxa"/>
          </w:tcPr>
          <w:p w14:paraId="2F5011B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2DC3BBE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336" w:type="dxa"/>
          </w:tcPr>
          <w:p w14:paraId="490C1F0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336" w:type="dxa"/>
          </w:tcPr>
          <w:p w14:paraId="71100DE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0FF29BD5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1152" w:type="dxa"/>
          </w:tcPr>
          <w:p w14:paraId="6950FB5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1" w:type="dxa"/>
          </w:tcPr>
          <w:p w14:paraId="62C724F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Fair </w:t>
            </w:r>
          </w:p>
        </w:tc>
        <w:tc>
          <w:tcPr>
            <w:tcW w:w="959" w:type="dxa"/>
          </w:tcPr>
          <w:p w14:paraId="0CE17125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3FBE5D6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</w:tr>
      <w:tr w:rsidR="00181D67" w:rsidRPr="00EF4865" w14:paraId="6DC42AD6" w14:textId="77777777" w:rsidTr="00D12F17">
        <w:trPr>
          <w:trHeight w:val="576"/>
        </w:trPr>
        <w:tc>
          <w:tcPr>
            <w:tcW w:w="1143" w:type="dxa"/>
          </w:tcPr>
          <w:p w14:paraId="79B607E8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proofErr w:type="spellStart"/>
            <w:r w:rsidRPr="00F517BD">
              <w:rPr>
                <w:color w:val="000000"/>
                <w:sz w:val="20"/>
              </w:rPr>
              <w:t>Campolina</w:t>
            </w:r>
            <w:proofErr w:type="spellEnd"/>
            <w:r w:rsidRPr="00F517BD">
              <w:rPr>
                <w:color w:val="000000"/>
                <w:sz w:val="20"/>
              </w:rPr>
              <w:t xml:space="preserve"> (</w:t>
            </w:r>
            <w:proofErr w:type="gramStart"/>
            <w:r w:rsidRPr="00F517BD">
              <w:rPr>
                <w:color w:val="000000"/>
                <w:sz w:val="20"/>
              </w:rPr>
              <w:t>2014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13]</w:t>
            </w:r>
          </w:p>
        </w:tc>
        <w:tc>
          <w:tcPr>
            <w:tcW w:w="1232" w:type="dxa"/>
          </w:tcPr>
          <w:p w14:paraId="575A4E6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3E7FDB9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7" w:type="dxa"/>
          </w:tcPr>
          <w:p w14:paraId="4A1896A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1290" w:type="dxa"/>
          </w:tcPr>
          <w:p w14:paraId="2C57B01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336" w:type="dxa"/>
          </w:tcPr>
          <w:p w14:paraId="3B0A9FF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336" w:type="dxa"/>
          </w:tcPr>
          <w:p w14:paraId="21A7C97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3CE94C1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152" w:type="dxa"/>
          </w:tcPr>
          <w:p w14:paraId="5D1941C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1" w:type="dxa"/>
          </w:tcPr>
          <w:p w14:paraId="2CFE7D2A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Fair </w:t>
            </w:r>
          </w:p>
        </w:tc>
        <w:tc>
          <w:tcPr>
            <w:tcW w:w="959" w:type="dxa"/>
          </w:tcPr>
          <w:p w14:paraId="3A147B5E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3ECD871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</w:tr>
      <w:tr w:rsidR="00181D67" w:rsidRPr="00EF4865" w14:paraId="2849803B" w14:textId="77777777" w:rsidTr="00D12F17">
        <w:trPr>
          <w:trHeight w:val="576"/>
        </w:trPr>
        <w:tc>
          <w:tcPr>
            <w:tcW w:w="1143" w:type="dxa"/>
          </w:tcPr>
          <w:p w14:paraId="19AC3766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r w:rsidRPr="00F517BD">
              <w:rPr>
                <w:color w:val="000000"/>
                <w:sz w:val="20"/>
              </w:rPr>
              <w:t>Chen (</w:t>
            </w:r>
            <w:proofErr w:type="gramStart"/>
            <w:r w:rsidRPr="00F517BD">
              <w:rPr>
                <w:color w:val="000000"/>
                <w:sz w:val="20"/>
              </w:rPr>
              <w:t>2014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20]</w:t>
            </w:r>
          </w:p>
        </w:tc>
        <w:tc>
          <w:tcPr>
            <w:tcW w:w="1232" w:type="dxa"/>
          </w:tcPr>
          <w:p w14:paraId="7ED60E0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74E4474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? </w:t>
            </w:r>
          </w:p>
        </w:tc>
        <w:tc>
          <w:tcPr>
            <w:tcW w:w="1287" w:type="dxa"/>
          </w:tcPr>
          <w:p w14:paraId="748F660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3C490DE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?</w:t>
            </w:r>
          </w:p>
        </w:tc>
        <w:tc>
          <w:tcPr>
            <w:tcW w:w="1336" w:type="dxa"/>
          </w:tcPr>
          <w:p w14:paraId="59A7332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36" w:type="dxa"/>
          </w:tcPr>
          <w:p w14:paraId="7E62500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318" w:type="dxa"/>
          </w:tcPr>
          <w:p w14:paraId="1CA44BB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152" w:type="dxa"/>
          </w:tcPr>
          <w:p w14:paraId="65F8C5F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1" w:type="dxa"/>
          </w:tcPr>
          <w:p w14:paraId="13CEF6C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959" w:type="dxa"/>
          </w:tcPr>
          <w:p w14:paraId="05DD578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1772C05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</w:tr>
      <w:tr w:rsidR="00181D67" w:rsidRPr="00EF4865" w14:paraId="50D1ADD4" w14:textId="77777777" w:rsidTr="00D12F17">
        <w:trPr>
          <w:trHeight w:val="576"/>
        </w:trPr>
        <w:tc>
          <w:tcPr>
            <w:tcW w:w="1143" w:type="dxa"/>
            <w:shd w:val="clear" w:color="auto" w:fill="auto"/>
          </w:tcPr>
          <w:p w14:paraId="26C91ADF" w14:textId="77777777" w:rsidR="00181D67" w:rsidRPr="0082759C" w:rsidRDefault="00181D67" w:rsidP="00D12F17">
            <w:pPr>
              <w:rPr>
                <w:color w:val="000000"/>
                <w:sz w:val="20"/>
              </w:rPr>
            </w:pPr>
            <w:r w:rsidRPr="0082759C">
              <w:rPr>
                <w:color w:val="000000"/>
                <w:sz w:val="20"/>
              </w:rPr>
              <w:t>Hu (</w:t>
            </w:r>
            <w:proofErr w:type="gramStart"/>
            <w:r w:rsidRPr="0082759C">
              <w:rPr>
                <w:color w:val="000000"/>
                <w:sz w:val="20"/>
              </w:rPr>
              <w:t>2019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16]</w:t>
            </w:r>
          </w:p>
        </w:tc>
        <w:tc>
          <w:tcPr>
            <w:tcW w:w="1232" w:type="dxa"/>
            <w:shd w:val="clear" w:color="auto" w:fill="auto"/>
          </w:tcPr>
          <w:p w14:paraId="0C18A2C6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Yes</w:t>
            </w:r>
          </w:p>
        </w:tc>
        <w:tc>
          <w:tcPr>
            <w:tcW w:w="1281" w:type="dxa"/>
            <w:shd w:val="clear" w:color="auto" w:fill="auto"/>
          </w:tcPr>
          <w:p w14:paraId="28293D87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Unclear</w:t>
            </w:r>
          </w:p>
        </w:tc>
        <w:tc>
          <w:tcPr>
            <w:tcW w:w="1287" w:type="dxa"/>
            <w:shd w:val="clear" w:color="auto" w:fill="auto"/>
          </w:tcPr>
          <w:p w14:paraId="512A3557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Yes</w:t>
            </w:r>
          </w:p>
        </w:tc>
        <w:tc>
          <w:tcPr>
            <w:tcW w:w="1290" w:type="dxa"/>
            <w:shd w:val="clear" w:color="auto" w:fill="auto"/>
          </w:tcPr>
          <w:p w14:paraId="5B4D2784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[NA, GBD]</w:t>
            </w:r>
          </w:p>
        </w:tc>
        <w:tc>
          <w:tcPr>
            <w:tcW w:w="1336" w:type="dxa"/>
            <w:shd w:val="clear" w:color="auto" w:fill="auto"/>
          </w:tcPr>
          <w:p w14:paraId="39F1D5C9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NA</w:t>
            </w:r>
          </w:p>
        </w:tc>
        <w:tc>
          <w:tcPr>
            <w:tcW w:w="1336" w:type="dxa"/>
            <w:shd w:val="clear" w:color="auto" w:fill="auto"/>
          </w:tcPr>
          <w:p w14:paraId="0DA349E7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Unclear</w:t>
            </w:r>
          </w:p>
        </w:tc>
        <w:tc>
          <w:tcPr>
            <w:tcW w:w="1318" w:type="dxa"/>
            <w:shd w:val="clear" w:color="auto" w:fill="auto"/>
          </w:tcPr>
          <w:p w14:paraId="4C56DA24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NA</w:t>
            </w:r>
          </w:p>
        </w:tc>
        <w:tc>
          <w:tcPr>
            <w:tcW w:w="1152" w:type="dxa"/>
            <w:shd w:val="clear" w:color="auto" w:fill="auto"/>
          </w:tcPr>
          <w:p w14:paraId="3AFB6BE6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 xml:space="preserve">Unclear </w:t>
            </w:r>
          </w:p>
        </w:tc>
        <w:tc>
          <w:tcPr>
            <w:tcW w:w="1231" w:type="dxa"/>
            <w:shd w:val="clear" w:color="auto" w:fill="auto"/>
          </w:tcPr>
          <w:p w14:paraId="5A6721B5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 xml:space="preserve">Unclear </w:t>
            </w:r>
          </w:p>
        </w:tc>
        <w:tc>
          <w:tcPr>
            <w:tcW w:w="959" w:type="dxa"/>
            <w:shd w:val="clear" w:color="auto" w:fill="auto"/>
          </w:tcPr>
          <w:p w14:paraId="4184FDB6" w14:textId="77777777" w:rsidR="00181D67" w:rsidRPr="0082759C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NA</w:t>
            </w:r>
          </w:p>
        </w:tc>
        <w:tc>
          <w:tcPr>
            <w:tcW w:w="918" w:type="dxa"/>
            <w:shd w:val="clear" w:color="auto" w:fill="auto"/>
          </w:tcPr>
          <w:p w14:paraId="26060A9B" w14:textId="77777777" w:rsidR="00181D67" w:rsidRPr="00EF4865" w:rsidRDefault="00181D67" w:rsidP="00D12F17">
            <w:pPr>
              <w:rPr>
                <w:sz w:val="20"/>
              </w:rPr>
            </w:pPr>
            <w:r w:rsidRPr="0082759C">
              <w:rPr>
                <w:sz w:val="20"/>
              </w:rPr>
              <w:t>NA</w:t>
            </w:r>
          </w:p>
        </w:tc>
      </w:tr>
      <w:tr w:rsidR="00181D67" w:rsidRPr="00EF4865" w14:paraId="144BE289" w14:textId="77777777" w:rsidTr="00D12F17">
        <w:trPr>
          <w:trHeight w:val="576"/>
        </w:trPr>
        <w:tc>
          <w:tcPr>
            <w:tcW w:w="1143" w:type="dxa"/>
          </w:tcPr>
          <w:p w14:paraId="17068FD6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proofErr w:type="spellStart"/>
            <w:r w:rsidRPr="00F517BD">
              <w:rPr>
                <w:color w:val="000000"/>
                <w:sz w:val="20"/>
              </w:rPr>
              <w:t>Huo</w:t>
            </w:r>
            <w:proofErr w:type="spellEnd"/>
            <w:r w:rsidRPr="00F517BD">
              <w:rPr>
                <w:color w:val="000000"/>
                <w:sz w:val="20"/>
              </w:rPr>
              <w:t xml:space="preserve"> (</w:t>
            </w:r>
            <w:proofErr w:type="gramStart"/>
            <w:r w:rsidRPr="00F517BD">
              <w:rPr>
                <w:color w:val="000000"/>
                <w:sz w:val="20"/>
              </w:rPr>
              <w:t>2016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28]</w:t>
            </w:r>
          </w:p>
        </w:tc>
        <w:tc>
          <w:tcPr>
            <w:tcW w:w="1232" w:type="dxa"/>
          </w:tcPr>
          <w:p w14:paraId="71C8B4D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3BCEB3D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87" w:type="dxa"/>
          </w:tcPr>
          <w:p w14:paraId="03D5EBD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40C55B7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36" w:type="dxa"/>
          </w:tcPr>
          <w:p w14:paraId="6E51CAB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36" w:type="dxa"/>
          </w:tcPr>
          <w:p w14:paraId="52DA2E4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318" w:type="dxa"/>
          </w:tcPr>
          <w:p w14:paraId="172D964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1152" w:type="dxa"/>
          </w:tcPr>
          <w:p w14:paraId="4AEB2F1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31" w:type="dxa"/>
          </w:tcPr>
          <w:p w14:paraId="3B7B0EA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959" w:type="dxa"/>
          </w:tcPr>
          <w:p w14:paraId="7AEEE3F4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39ABF11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81D67" w:rsidRPr="00EF4865" w14:paraId="31A27618" w14:textId="77777777" w:rsidTr="00D12F17">
        <w:trPr>
          <w:trHeight w:val="576"/>
        </w:trPr>
        <w:tc>
          <w:tcPr>
            <w:tcW w:w="1143" w:type="dxa"/>
          </w:tcPr>
          <w:p w14:paraId="3E3E4E94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r w:rsidRPr="009E320D">
              <w:rPr>
                <w:color w:val="000000"/>
                <w:sz w:val="20"/>
              </w:rPr>
              <w:t>Manton (</w:t>
            </w:r>
            <w:proofErr w:type="gramStart"/>
            <w:r w:rsidRPr="009E320D">
              <w:rPr>
                <w:color w:val="000000"/>
                <w:sz w:val="20"/>
              </w:rPr>
              <w:t>1991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4]</w:t>
            </w:r>
          </w:p>
        </w:tc>
        <w:tc>
          <w:tcPr>
            <w:tcW w:w="1232" w:type="dxa"/>
          </w:tcPr>
          <w:p w14:paraId="77594F11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383B2E12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?</w:t>
            </w:r>
          </w:p>
        </w:tc>
        <w:tc>
          <w:tcPr>
            <w:tcW w:w="1287" w:type="dxa"/>
          </w:tcPr>
          <w:p w14:paraId="51633BC9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?</w:t>
            </w:r>
          </w:p>
        </w:tc>
        <w:tc>
          <w:tcPr>
            <w:tcW w:w="1290" w:type="dxa"/>
          </w:tcPr>
          <w:p w14:paraId="66F9604A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Partly</w:t>
            </w:r>
          </w:p>
        </w:tc>
        <w:tc>
          <w:tcPr>
            <w:tcW w:w="1336" w:type="dxa"/>
          </w:tcPr>
          <w:p w14:paraId="07EFE1A9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1336" w:type="dxa"/>
          </w:tcPr>
          <w:p w14:paraId="18B0BDA7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4F687E6B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1152" w:type="dxa"/>
          </w:tcPr>
          <w:p w14:paraId="76C6A509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31" w:type="dxa"/>
          </w:tcPr>
          <w:p w14:paraId="3DB64620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Good</w:t>
            </w:r>
          </w:p>
        </w:tc>
        <w:tc>
          <w:tcPr>
            <w:tcW w:w="959" w:type="dxa"/>
          </w:tcPr>
          <w:p w14:paraId="14AD1D35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Poor</w:t>
            </w:r>
          </w:p>
        </w:tc>
        <w:tc>
          <w:tcPr>
            <w:tcW w:w="918" w:type="dxa"/>
          </w:tcPr>
          <w:p w14:paraId="50463D17" w14:textId="77777777" w:rsidR="00181D67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</w:tr>
      <w:tr w:rsidR="00181D67" w:rsidRPr="00EF4865" w14:paraId="35A29ACA" w14:textId="77777777" w:rsidTr="00D12F17">
        <w:trPr>
          <w:trHeight w:val="576"/>
        </w:trPr>
        <w:tc>
          <w:tcPr>
            <w:tcW w:w="1143" w:type="dxa"/>
          </w:tcPr>
          <w:p w14:paraId="40994F49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r w:rsidRPr="00F517BD">
              <w:rPr>
                <w:color w:val="000000"/>
                <w:sz w:val="20"/>
              </w:rPr>
              <w:lastRenderedPageBreak/>
              <w:t>Mathers (</w:t>
            </w:r>
            <w:proofErr w:type="gramStart"/>
            <w:r w:rsidRPr="00F517BD">
              <w:rPr>
                <w:color w:val="000000"/>
                <w:sz w:val="20"/>
              </w:rPr>
              <w:t>1999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14]</w:t>
            </w:r>
          </w:p>
        </w:tc>
        <w:tc>
          <w:tcPr>
            <w:tcW w:w="1232" w:type="dxa"/>
          </w:tcPr>
          <w:p w14:paraId="548371D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1281" w:type="dxa"/>
          </w:tcPr>
          <w:p w14:paraId="51B2580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87" w:type="dxa"/>
          </w:tcPr>
          <w:p w14:paraId="41E732F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5D9A4F2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36" w:type="dxa"/>
          </w:tcPr>
          <w:p w14:paraId="03DC1BF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336" w:type="dxa"/>
          </w:tcPr>
          <w:p w14:paraId="2E2A539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28D56E7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152" w:type="dxa"/>
          </w:tcPr>
          <w:p w14:paraId="1EFAD3C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1" w:type="dxa"/>
          </w:tcPr>
          <w:p w14:paraId="179BFE6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Fair</w:t>
            </w:r>
          </w:p>
        </w:tc>
        <w:tc>
          <w:tcPr>
            <w:tcW w:w="959" w:type="dxa"/>
          </w:tcPr>
          <w:p w14:paraId="567C2962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744C7E9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</w:tr>
      <w:tr w:rsidR="00181D67" w:rsidRPr="00EF4865" w14:paraId="1E676752" w14:textId="77777777" w:rsidTr="00D12F17">
        <w:trPr>
          <w:trHeight w:val="576"/>
        </w:trPr>
        <w:tc>
          <w:tcPr>
            <w:tcW w:w="1143" w:type="dxa"/>
          </w:tcPr>
          <w:p w14:paraId="3A190921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r w:rsidRPr="00F517BD">
              <w:rPr>
                <w:color w:val="000000"/>
                <w:sz w:val="20"/>
              </w:rPr>
              <w:t>Murtaugh (</w:t>
            </w:r>
            <w:proofErr w:type="gramStart"/>
            <w:r w:rsidRPr="00F517BD">
              <w:rPr>
                <w:color w:val="000000"/>
                <w:sz w:val="20"/>
              </w:rPr>
              <w:t>2011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5]</w:t>
            </w:r>
          </w:p>
        </w:tc>
        <w:tc>
          <w:tcPr>
            <w:tcW w:w="1232" w:type="dxa"/>
          </w:tcPr>
          <w:p w14:paraId="6D80175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81" w:type="dxa"/>
          </w:tcPr>
          <w:p w14:paraId="660C7B6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87" w:type="dxa"/>
          </w:tcPr>
          <w:p w14:paraId="07E843E5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90" w:type="dxa"/>
          </w:tcPr>
          <w:p w14:paraId="7481514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Partly </w:t>
            </w:r>
          </w:p>
        </w:tc>
        <w:tc>
          <w:tcPr>
            <w:tcW w:w="1336" w:type="dxa"/>
          </w:tcPr>
          <w:p w14:paraId="2016F2C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336" w:type="dxa"/>
          </w:tcPr>
          <w:p w14:paraId="2B6C466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318" w:type="dxa"/>
          </w:tcPr>
          <w:p w14:paraId="73D5F1A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1152" w:type="dxa"/>
          </w:tcPr>
          <w:p w14:paraId="71A36BE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31" w:type="dxa"/>
          </w:tcPr>
          <w:p w14:paraId="256F629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; Fair (for </w:t>
            </w:r>
            <w:r w:rsidRPr="00F830F4">
              <w:rPr>
                <w:sz w:val="20"/>
              </w:rPr>
              <w:t>physical health &amp; endurance, and mobility measures</w:t>
            </w:r>
            <w:r>
              <w:rPr>
                <w:sz w:val="20"/>
              </w:rPr>
              <w:t>)</w:t>
            </w:r>
          </w:p>
        </w:tc>
        <w:tc>
          <w:tcPr>
            <w:tcW w:w="959" w:type="dxa"/>
          </w:tcPr>
          <w:p w14:paraId="3D264DCA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Poor  </w:t>
            </w:r>
          </w:p>
        </w:tc>
        <w:tc>
          <w:tcPr>
            <w:tcW w:w="918" w:type="dxa"/>
          </w:tcPr>
          <w:p w14:paraId="01831FC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</w:tr>
      <w:tr w:rsidR="00181D67" w:rsidRPr="00EF4865" w14:paraId="049AC829" w14:textId="77777777" w:rsidTr="00D12F17">
        <w:trPr>
          <w:trHeight w:val="576"/>
        </w:trPr>
        <w:tc>
          <w:tcPr>
            <w:tcW w:w="1143" w:type="dxa"/>
          </w:tcPr>
          <w:p w14:paraId="7FF36D95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proofErr w:type="spellStart"/>
            <w:r w:rsidRPr="00F517BD">
              <w:rPr>
                <w:color w:val="000000"/>
                <w:sz w:val="20"/>
              </w:rPr>
              <w:t>Nusselder</w:t>
            </w:r>
            <w:proofErr w:type="spellEnd"/>
            <w:r w:rsidRPr="00F517BD">
              <w:rPr>
                <w:color w:val="000000"/>
                <w:sz w:val="20"/>
              </w:rPr>
              <w:t xml:space="preserve"> (</w:t>
            </w:r>
            <w:proofErr w:type="gramStart"/>
            <w:r w:rsidRPr="00F517BD">
              <w:rPr>
                <w:color w:val="000000"/>
                <w:sz w:val="20"/>
              </w:rPr>
              <w:t>1996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15]</w:t>
            </w:r>
          </w:p>
          <w:p w14:paraId="38BFECB2" w14:textId="77777777" w:rsidR="00181D67" w:rsidRPr="00F517BD" w:rsidRDefault="00181D67" w:rsidP="00D12F17">
            <w:pPr>
              <w:rPr>
                <w:sz w:val="20"/>
              </w:rPr>
            </w:pPr>
          </w:p>
        </w:tc>
        <w:tc>
          <w:tcPr>
            <w:tcW w:w="1232" w:type="dxa"/>
          </w:tcPr>
          <w:p w14:paraId="35E838C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81" w:type="dxa"/>
          </w:tcPr>
          <w:p w14:paraId="28D6715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87" w:type="dxa"/>
          </w:tcPr>
          <w:p w14:paraId="45C73B5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90" w:type="dxa"/>
          </w:tcPr>
          <w:p w14:paraId="073D95C4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Partly </w:t>
            </w:r>
          </w:p>
        </w:tc>
        <w:tc>
          <w:tcPr>
            <w:tcW w:w="1336" w:type="dxa"/>
          </w:tcPr>
          <w:p w14:paraId="60A7230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36" w:type="dxa"/>
          </w:tcPr>
          <w:p w14:paraId="06F8489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7E05C2C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1152" w:type="dxa"/>
          </w:tcPr>
          <w:p w14:paraId="3E0DA0F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31" w:type="dxa"/>
          </w:tcPr>
          <w:p w14:paraId="2BE5BDF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959" w:type="dxa"/>
          </w:tcPr>
          <w:p w14:paraId="27B64F9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1818A5B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? </w:t>
            </w:r>
          </w:p>
        </w:tc>
      </w:tr>
      <w:tr w:rsidR="00181D67" w:rsidRPr="00EF4865" w14:paraId="25BC2EAB" w14:textId="77777777" w:rsidTr="00D12F17">
        <w:trPr>
          <w:trHeight w:val="576"/>
        </w:trPr>
        <w:tc>
          <w:tcPr>
            <w:tcW w:w="1143" w:type="dxa"/>
          </w:tcPr>
          <w:p w14:paraId="40FD7C79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r w:rsidRPr="00F517BD">
              <w:rPr>
                <w:color w:val="000000"/>
                <w:sz w:val="20"/>
              </w:rPr>
              <w:t>Public Health Canada report (</w:t>
            </w:r>
            <w:proofErr w:type="gramStart"/>
            <w:r w:rsidRPr="00F517BD">
              <w:rPr>
                <w:color w:val="000000"/>
                <w:sz w:val="20"/>
              </w:rPr>
              <w:t>2012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8]</w:t>
            </w:r>
          </w:p>
        </w:tc>
        <w:tc>
          <w:tcPr>
            <w:tcW w:w="1232" w:type="dxa"/>
          </w:tcPr>
          <w:p w14:paraId="579D14E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81" w:type="dxa"/>
          </w:tcPr>
          <w:p w14:paraId="4037F82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1287" w:type="dxa"/>
          </w:tcPr>
          <w:p w14:paraId="3E37AAEA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78A4961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36" w:type="dxa"/>
          </w:tcPr>
          <w:p w14:paraId="5D1DF9D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336" w:type="dxa"/>
          </w:tcPr>
          <w:p w14:paraId="6205B9A4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?</w:t>
            </w:r>
          </w:p>
        </w:tc>
        <w:tc>
          <w:tcPr>
            <w:tcW w:w="1318" w:type="dxa"/>
          </w:tcPr>
          <w:p w14:paraId="10AFA5F1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1152" w:type="dxa"/>
          </w:tcPr>
          <w:p w14:paraId="3D7DCE7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31" w:type="dxa"/>
          </w:tcPr>
          <w:p w14:paraId="1E6682C0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959" w:type="dxa"/>
          </w:tcPr>
          <w:p w14:paraId="5DB2B93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2C787F66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</w:tr>
      <w:tr w:rsidR="00181D67" w:rsidRPr="00EF4865" w14:paraId="6BD1F579" w14:textId="77777777" w:rsidTr="00D12F17">
        <w:trPr>
          <w:trHeight w:val="576"/>
        </w:trPr>
        <w:tc>
          <w:tcPr>
            <w:tcW w:w="1143" w:type="dxa"/>
          </w:tcPr>
          <w:p w14:paraId="3F571BF4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proofErr w:type="spellStart"/>
            <w:r w:rsidRPr="00F517BD">
              <w:rPr>
                <w:color w:val="000000"/>
                <w:sz w:val="20"/>
              </w:rPr>
              <w:t>Sikdar</w:t>
            </w:r>
            <w:proofErr w:type="spellEnd"/>
            <w:r w:rsidRPr="00F517BD">
              <w:rPr>
                <w:color w:val="000000"/>
                <w:sz w:val="20"/>
              </w:rPr>
              <w:t xml:space="preserve"> (</w:t>
            </w:r>
            <w:proofErr w:type="gramStart"/>
            <w:r w:rsidRPr="00F517BD">
              <w:rPr>
                <w:color w:val="000000"/>
                <w:sz w:val="20"/>
              </w:rPr>
              <w:t>2010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29]</w:t>
            </w:r>
          </w:p>
        </w:tc>
        <w:tc>
          <w:tcPr>
            <w:tcW w:w="1232" w:type="dxa"/>
          </w:tcPr>
          <w:p w14:paraId="0BD8449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1" w:type="dxa"/>
          </w:tcPr>
          <w:p w14:paraId="02CB623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87" w:type="dxa"/>
          </w:tcPr>
          <w:p w14:paraId="4F83B544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90" w:type="dxa"/>
          </w:tcPr>
          <w:p w14:paraId="0ACDD105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336" w:type="dxa"/>
          </w:tcPr>
          <w:p w14:paraId="14D852B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36" w:type="dxa"/>
          </w:tcPr>
          <w:p w14:paraId="49EAA65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18" w:type="dxa"/>
          </w:tcPr>
          <w:p w14:paraId="49FBA88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152" w:type="dxa"/>
          </w:tcPr>
          <w:p w14:paraId="567E005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1231" w:type="dxa"/>
          </w:tcPr>
          <w:p w14:paraId="3AE0D324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959" w:type="dxa"/>
          </w:tcPr>
          <w:p w14:paraId="5E10E05F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487C839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</w:tr>
      <w:tr w:rsidR="00181D67" w:rsidRPr="00EF4865" w14:paraId="3EF68A86" w14:textId="77777777" w:rsidTr="00D12F17">
        <w:trPr>
          <w:trHeight w:val="576"/>
        </w:trPr>
        <w:tc>
          <w:tcPr>
            <w:tcW w:w="1143" w:type="dxa"/>
          </w:tcPr>
          <w:p w14:paraId="70C3222F" w14:textId="77777777" w:rsidR="00181D67" w:rsidRPr="00F517BD" w:rsidRDefault="00181D67" w:rsidP="00D12F17">
            <w:pPr>
              <w:rPr>
                <w:color w:val="000000"/>
                <w:sz w:val="20"/>
              </w:rPr>
            </w:pPr>
            <w:r w:rsidRPr="00F517BD">
              <w:rPr>
                <w:color w:val="000000"/>
                <w:sz w:val="20"/>
              </w:rPr>
              <w:t>Steensma (</w:t>
            </w:r>
            <w:proofErr w:type="gramStart"/>
            <w:r w:rsidRPr="00F517BD">
              <w:rPr>
                <w:color w:val="000000"/>
                <w:sz w:val="20"/>
              </w:rPr>
              <w:t>2016)</w:t>
            </w:r>
            <w:r>
              <w:rPr>
                <w:noProof/>
                <w:color w:val="000000"/>
                <w:sz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</w:rPr>
              <w:t>26]</w:t>
            </w:r>
          </w:p>
        </w:tc>
        <w:tc>
          <w:tcPr>
            <w:tcW w:w="1232" w:type="dxa"/>
          </w:tcPr>
          <w:p w14:paraId="09034F67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81" w:type="dxa"/>
          </w:tcPr>
          <w:p w14:paraId="5F09CC4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287" w:type="dxa"/>
          </w:tcPr>
          <w:p w14:paraId="15EF946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90" w:type="dxa"/>
          </w:tcPr>
          <w:p w14:paraId="231D9CAC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36" w:type="dxa"/>
          </w:tcPr>
          <w:p w14:paraId="4210371E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336" w:type="dxa"/>
          </w:tcPr>
          <w:p w14:paraId="031F626D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318" w:type="dxa"/>
          </w:tcPr>
          <w:p w14:paraId="660FB1FB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1152" w:type="dxa"/>
          </w:tcPr>
          <w:p w14:paraId="032BE7D8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31" w:type="dxa"/>
          </w:tcPr>
          <w:p w14:paraId="466A0509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Good </w:t>
            </w:r>
          </w:p>
        </w:tc>
        <w:tc>
          <w:tcPr>
            <w:tcW w:w="959" w:type="dxa"/>
          </w:tcPr>
          <w:p w14:paraId="6C50139E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  <w:tc>
          <w:tcPr>
            <w:tcW w:w="918" w:type="dxa"/>
          </w:tcPr>
          <w:p w14:paraId="570D9413" w14:textId="77777777" w:rsidR="00181D67" w:rsidRPr="00EF4865" w:rsidRDefault="00181D67" w:rsidP="00D12F17">
            <w:pPr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</w:tr>
    </w:tbl>
    <w:p w14:paraId="7B22162D" w14:textId="77777777" w:rsidR="00CD42AE" w:rsidRPr="005506D3" w:rsidRDefault="00CD42AE" w:rsidP="005506D3">
      <w:pPr>
        <w:pStyle w:val="Heading1"/>
      </w:pPr>
    </w:p>
    <w:sectPr w:rsidR="00CD42AE" w:rsidRPr="005506D3" w:rsidSect="00181D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D67"/>
    <w:rsid w:val="00033D74"/>
    <w:rsid w:val="00181D67"/>
    <w:rsid w:val="004D57AC"/>
    <w:rsid w:val="005506D3"/>
    <w:rsid w:val="0077512C"/>
    <w:rsid w:val="008B6561"/>
    <w:rsid w:val="00CD42AE"/>
    <w:rsid w:val="00D65782"/>
    <w:rsid w:val="00E6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74930"/>
  <w15:chartTrackingRefBased/>
  <w15:docId w15:val="{30692B6D-D172-4AF9-AA71-A879C5BC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D67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D3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44546A" w:themeColor="tex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D3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44546A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06D3"/>
    <w:pPr>
      <w:keepNext/>
      <w:keepLines/>
      <w:spacing w:before="80" w:after="80" w:line="240" w:lineRule="auto"/>
      <w:outlineLvl w:val="2"/>
    </w:pPr>
    <w:rPr>
      <w:rFonts w:ascii="Arial" w:eastAsiaTheme="majorEastAsia" w:hAnsi="Arial" w:cstheme="majorBidi"/>
      <w:b/>
      <w:i/>
      <w:color w:val="44546A" w:themeColor="text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06D3"/>
    <w:rPr>
      <w:rFonts w:eastAsiaTheme="majorEastAsia" w:cstheme="majorBidi"/>
      <w:b/>
      <w:i/>
      <w:color w:val="44546A" w:themeColor="text2"/>
      <w:szCs w:val="24"/>
    </w:rPr>
  </w:style>
  <w:style w:type="paragraph" w:styleId="NoSpacing">
    <w:name w:val="No Spacing"/>
    <w:uiPriority w:val="1"/>
    <w:qFormat/>
    <w:rsid w:val="005506D3"/>
  </w:style>
  <w:style w:type="character" w:customStyle="1" w:styleId="Heading1Char">
    <w:name w:val="Heading 1 Char"/>
    <w:basedOn w:val="DefaultParagraphFont"/>
    <w:link w:val="Heading1"/>
    <w:uiPriority w:val="9"/>
    <w:rsid w:val="005506D3"/>
    <w:rPr>
      <w:rFonts w:eastAsiaTheme="majorEastAsia" w:cstheme="majorBidi"/>
      <w:b/>
      <w:color w:val="44546A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D3"/>
    <w:rPr>
      <w:rFonts w:eastAsiaTheme="majorEastAsia" w:cstheme="majorBidi"/>
      <w:b/>
      <w:color w:val="44546A" w:themeColor="text2"/>
      <w:sz w:val="26"/>
      <w:szCs w:val="26"/>
    </w:rPr>
  </w:style>
  <w:style w:type="table" w:styleId="TableGrid">
    <w:name w:val="Table Grid"/>
    <w:basedOn w:val="TableNormal"/>
    <w:uiPriority w:val="39"/>
    <w:rsid w:val="00181D67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ston</dc:creator>
  <cp:keywords/>
  <dc:description/>
  <cp:lastModifiedBy>Andrew Kingston</cp:lastModifiedBy>
  <cp:revision>1</cp:revision>
  <dcterms:created xsi:type="dcterms:W3CDTF">2022-06-27T14:08:00Z</dcterms:created>
  <dcterms:modified xsi:type="dcterms:W3CDTF">2022-06-27T14:09:00Z</dcterms:modified>
</cp:coreProperties>
</file>